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65CACB" w14:textId="77777777" w:rsidR="00582A26" w:rsidRPr="00CC424B" w:rsidRDefault="00582A26" w:rsidP="00A37606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461B0">
        <w:rPr>
          <w:rFonts w:ascii="Times New Roman" w:hAnsi="Times New Roman" w:cs="Times New Roman"/>
          <w:color w:val="000000" w:themeColor="text1"/>
          <w:sz w:val="20"/>
          <w:szCs w:val="20"/>
        </w:rPr>
        <w:t>The experiment is conducted under the Dental CAD/CAM prototype system developed by the author's team in the early stage, using VC++ and HOOPs as development tools</w:t>
      </w:r>
      <w:r w:rsidRPr="004461B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  <w:r w:rsidRPr="00CC424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CC424B">
        <w:rPr>
          <w:rFonts w:ascii="Times New Roman" w:hAnsi="Times New Roman" w:cs="Times New Roman"/>
          <w:color w:val="000000" w:themeColor="text1"/>
          <w:sz w:val="20"/>
          <w:szCs w:val="20"/>
        </w:rPr>
        <w:t>The B-spline tool path generation for CNC machining of the outer surface of human molar is used as an example.</w:t>
      </w:r>
      <w:r w:rsidRPr="00CC424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4461B0">
        <w:rPr>
          <w:rFonts w:ascii="Times New Roman" w:hAnsi="Times New Roman" w:cs="Times New Roman"/>
          <w:color w:val="000000" w:themeColor="text1"/>
          <w:sz w:val="20"/>
          <w:szCs w:val="20"/>
        </w:rPr>
        <w:t>The triangular mesh model of teeth is reconstructed from 3D laser point cloud data, and figure 3 (a) shows the three-dimensional mesh model of molar with lighting effect in Dental</w:t>
      </w:r>
      <w:r w:rsidRPr="004461B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4461B0">
        <w:rPr>
          <w:rFonts w:ascii="Times New Roman" w:hAnsi="Times New Roman" w:cs="Times New Roman"/>
          <w:color w:val="000000" w:themeColor="text1"/>
          <w:sz w:val="20"/>
          <w:szCs w:val="20"/>
        </w:rPr>
        <w:t>CAD/CAM.</w:t>
      </w:r>
      <w:r w:rsidRPr="00CC424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CC424B">
        <w:rPr>
          <w:rFonts w:ascii="Times New Roman" w:hAnsi="Times New Roman" w:cs="Times New Roman"/>
          <w:color w:val="000000" w:themeColor="text1"/>
          <w:sz w:val="20"/>
          <w:szCs w:val="20"/>
        </w:rPr>
        <w:t>The molars model is a triangular mesh model with 6064 vertices and 11887 triangular pieces, and its size of the bounding box is 15mm×15mm×6mm.The data points to be fitted in the planes are obtained by intersecting a series of section planes and triangular mesh model,</w:t>
      </w:r>
      <w:r w:rsidRPr="00CC424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4461B0">
        <w:rPr>
          <w:rFonts w:ascii="Times New Roman" w:hAnsi="Times New Roman" w:cs="Times New Roman"/>
          <w:color w:val="000000" w:themeColor="text1"/>
          <w:sz w:val="20"/>
          <w:szCs w:val="20"/>
        </w:rPr>
        <w:t>as shown in figure 3 (b),</w:t>
      </w:r>
      <w:r w:rsidRPr="004461B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the</w:t>
      </w:r>
      <w:r w:rsidRPr="004461B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iscrete data points in each plane are a set of test data.</w:t>
      </w:r>
      <w:r w:rsidRPr="004461B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4461B0">
        <w:rPr>
          <w:rFonts w:ascii="Times New Roman" w:hAnsi="Times New Roman" w:cs="Times New Roman"/>
          <w:color w:val="000000" w:themeColor="text1"/>
          <w:sz w:val="20"/>
          <w:szCs w:val="20"/>
        </w:rPr>
        <w:t>In this experiment, the spacing between the section planes is 0.1mm, with a total of 148 section planes, resulting in 148 sets of test data.</w:t>
      </w:r>
      <w:r w:rsidRPr="004461B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4461B0">
        <w:rPr>
          <w:rFonts w:ascii="Times New Roman" w:hAnsi="Times New Roman" w:cs="Times New Roman"/>
          <w:color w:val="000000" w:themeColor="text1"/>
          <w:sz w:val="20"/>
          <w:szCs w:val="20"/>
          <w:lang w:bidi="ar"/>
        </w:rPr>
        <w:t xml:space="preserve">Fig. 3(c) shows the linear tool paths using the section plane method in </w:t>
      </w:r>
      <w:r w:rsidRPr="004461B0">
        <w:rPr>
          <w:rFonts w:ascii="Times New Roman" w:hAnsi="Times New Roman" w:cs="Times New Roman"/>
          <w:color w:val="000000" w:themeColor="text1"/>
          <w:sz w:val="20"/>
          <w:szCs w:val="20"/>
        </w:rPr>
        <w:t>Dental</w:t>
      </w:r>
      <w:r w:rsidRPr="004461B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4461B0">
        <w:rPr>
          <w:rFonts w:ascii="Times New Roman" w:hAnsi="Times New Roman" w:cs="Times New Roman"/>
          <w:color w:val="000000" w:themeColor="text1"/>
          <w:sz w:val="20"/>
          <w:szCs w:val="20"/>
        </w:rPr>
        <w:t>CAD/CAM</w:t>
      </w:r>
      <w:r w:rsidRPr="004461B0">
        <w:rPr>
          <w:rFonts w:ascii="Times New Roman" w:hAnsi="Times New Roman" w:cs="Times New Roman"/>
          <w:color w:val="000000" w:themeColor="text1"/>
          <w:sz w:val="20"/>
          <w:szCs w:val="20"/>
          <w:lang w:bidi="ar"/>
        </w:rPr>
        <w:t>.</w:t>
      </w:r>
      <w:r w:rsidRPr="004461B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ig.3(d) shows the linear tool path with section plane of </w:t>
      </w:r>
      <w:r w:rsidRPr="004461B0">
        <w:rPr>
          <w:rFonts w:ascii="Times New Roman" w:hAnsi="Times New Roman" w:cs="Times New Roman"/>
          <w:color w:val="000000" w:themeColor="text1"/>
          <w:position w:val="-6"/>
          <w:sz w:val="20"/>
          <w:szCs w:val="20"/>
        </w:rPr>
        <w:object w:dxaOrig="530" w:dyaOrig="253" w14:anchorId="3DBD40A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.5pt;height:12.25pt" o:ole="">
            <v:imagedata r:id="rId6" o:title=""/>
          </v:shape>
          <o:OLEObject Type="Embed" ProgID="Equation.DSMT4" ShapeID="_x0000_i1025" DrawAspect="Content" ObjectID="_1786378285" r:id="rId7"/>
        </w:object>
      </w:r>
      <w:r w:rsidRPr="004461B0">
        <w:rPr>
          <w:rFonts w:ascii="Times New Roman" w:hAnsi="Times New Roman" w:cs="Times New Roman"/>
          <w:color w:val="000000" w:themeColor="text1"/>
          <w:sz w:val="20"/>
          <w:szCs w:val="20"/>
        </w:rPr>
        <w:t>, with a total of 163 data points</w:t>
      </w:r>
      <w:r w:rsidRPr="004461B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  <w:r w:rsidRPr="00CC424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</w:p>
    <w:p w14:paraId="7B633D7D" w14:textId="5443C9DC" w:rsidR="00582A26" w:rsidRPr="00CC424B" w:rsidRDefault="00582A26" w:rsidP="00A37606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461B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raditional least squares fitting, DOM, and DAKM algorithms </w:t>
      </w:r>
      <w:r w:rsidRPr="004461B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are </w:t>
      </w:r>
      <w:r w:rsidRPr="004461B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used to fit B-spline curve. In traditional least squares fitting, </w:t>
      </w:r>
      <w:r w:rsidRPr="004461B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knot</w:t>
      </w:r>
      <w:r w:rsidRPr="004461B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ectors </w:t>
      </w:r>
      <w:r w:rsidRPr="004461B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are</w:t>
      </w:r>
      <w:r w:rsidRPr="004461B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alculated using KTP</w:t>
      </w:r>
      <w:r w:rsidRPr="004461B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method. In</w:t>
      </w:r>
      <w:r w:rsidRPr="004461B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OM and DAKM algorithms, </w:t>
      </w:r>
      <w:r w:rsidRPr="004461B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knot </w:t>
      </w:r>
      <w:r w:rsidRPr="004461B0">
        <w:rPr>
          <w:rFonts w:ascii="Times New Roman" w:hAnsi="Times New Roman" w:cs="Times New Roman"/>
          <w:color w:val="000000" w:themeColor="text1"/>
          <w:sz w:val="20"/>
          <w:szCs w:val="20"/>
        </w:rPr>
        <w:t>vectors are calculated using AVG method</w:t>
      </w:r>
      <w:r w:rsidRPr="004461B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 Therefore, t</w:t>
      </w:r>
      <w:r w:rsidRPr="004461B0">
        <w:rPr>
          <w:rFonts w:ascii="Times New Roman" w:hAnsi="Times New Roman" w:cs="Times New Roman"/>
          <w:color w:val="000000" w:themeColor="text1"/>
          <w:sz w:val="20"/>
          <w:szCs w:val="20"/>
        </w:rPr>
        <w:t>he traditional least squares fitting method is abbreviated as KTP algorithm.</w:t>
      </w:r>
    </w:p>
    <w:p w14:paraId="70C0FA38" w14:textId="505BEFEA" w:rsidR="00000000" w:rsidRDefault="00582A26" w:rsidP="00582A26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424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data points in the </w:t>
      </w:r>
      <w:r w:rsidRPr="00582A26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XOZ</w:t>
      </w:r>
      <w:r w:rsidRPr="00CC424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lane </w:t>
      </w:r>
      <w:r w:rsidRPr="00CC424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are</w:t>
      </w:r>
      <w:r w:rsidRPr="00CC424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itted using KTP, DOM, and DAKM algorithm, respectively.Fig.4 shows a comparison of the knot value distributions of</w:t>
      </w:r>
      <w:r w:rsidRPr="00582A2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CC424B">
        <w:rPr>
          <w:rFonts w:ascii="Times New Roman" w:hAnsi="Times New Roman" w:cs="Times New Roman"/>
          <w:color w:val="000000" w:themeColor="text1"/>
          <w:sz w:val="20"/>
          <w:szCs w:val="20"/>
        </w:rPr>
        <w:t>three algorithms.</w:t>
      </w:r>
      <w:r w:rsidRPr="00CC424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CC424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rom the distribution of inner knot values, the KTP algorithm has a relatively uniform distribution and the largest number of </w:t>
      </w:r>
      <w:r w:rsidRPr="004461B0">
        <w:rPr>
          <w:rFonts w:ascii="Times New Roman" w:hAnsi="Times New Roman" w:cs="Times New Roman"/>
          <w:color w:val="000000" w:themeColor="text1"/>
          <w:sz w:val="20"/>
          <w:szCs w:val="20"/>
        </w:rPr>
        <w:t>nodes in knot vector</w:t>
      </w:r>
      <w:r w:rsidRPr="00CC424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followed by the DOM algorithm, while the DAKM algorithm has a less uniform distribution and the smallest number of </w:t>
      </w:r>
      <w:r w:rsidRPr="004461B0">
        <w:rPr>
          <w:rFonts w:ascii="Times New Roman" w:hAnsi="Times New Roman" w:cs="Times New Roman"/>
          <w:color w:val="000000" w:themeColor="text1"/>
          <w:sz w:val="20"/>
          <w:szCs w:val="20"/>
        </w:rPr>
        <w:t>nodes.</w:t>
      </w:r>
      <w:r w:rsidRPr="00CC424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CC424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more evenly and numerous the </w:t>
      </w:r>
      <w:r w:rsidRPr="004461B0">
        <w:rPr>
          <w:rFonts w:ascii="Times New Roman" w:hAnsi="Times New Roman" w:cs="Times New Roman"/>
          <w:color w:val="000000" w:themeColor="text1"/>
          <w:sz w:val="20"/>
          <w:szCs w:val="20"/>
        </w:rPr>
        <w:t>node values are distributed, the greater the number of control points are required.</w:t>
      </w:r>
      <w:r w:rsidRPr="00CC424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CC424B">
        <w:rPr>
          <w:rFonts w:ascii="Times New Roman" w:hAnsi="Times New Roman" w:cs="Times New Roman"/>
          <w:color w:val="000000" w:themeColor="text1"/>
          <w:sz w:val="20"/>
          <w:szCs w:val="20"/>
        </w:rPr>
        <w:t>Table 1 shows the experimental result using different fitting algorithms, indicating that the B-spline curve fitted by the DAKM algorithm requires fewer control points, has a shorter execution time, and a smaller fitting error.</w:t>
      </w:r>
    </w:p>
    <w:p w14:paraId="37B908D0" w14:textId="1281129E" w:rsidR="00E74AA1" w:rsidRPr="00E74AA1" w:rsidRDefault="00E74AA1" w:rsidP="00582A26">
      <w:pPr>
        <w:adjustRightInd w:val="0"/>
        <w:snapToGrid w:val="0"/>
        <w:spacing w:line="360" w:lineRule="auto"/>
        <w:rPr>
          <w:rFonts w:hint="eastAsia"/>
        </w:rPr>
      </w:pPr>
      <w:r w:rsidRPr="00E74AA1">
        <w:rPr>
          <w:rFonts w:hint="eastAsia"/>
        </w:rPr>
        <w:t>Fig 3. (a)</w:t>
      </w:r>
      <w:r w:rsidRPr="00E74AA1">
        <w:rPr>
          <w:rFonts w:hint="eastAsia"/>
        </w:rPr>
        <w:t xml:space="preserve"> and Fig 3.</w:t>
      </w:r>
      <w:r>
        <w:rPr>
          <w:rFonts w:hint="eastAsia"/>
        </w:rPr>
        <w:t xml:space="preserve"> </w:t>
      </w:r>
      <w:r w:rsidRPr="00E74AA1">
        <w:rPr>
          <w:rFonts w:hint="eastAsia"/>
        </w:rPr>
        <w:t>(c)</w:t>
      </w:r>
      <w:r>
        <w:rPr>
          <w:rFonts w:hint="eastAsia"/>
        </w:rPr>
        <w:t xml:space="preserve"> have been marked</w:t>
      </w:r>
      <w:r w:rsidRPr="00E74AA1">
        <w:rPr>
          <w:rFonts w:hint="eastAsia"/>
        </w:rPr>
        <w:t>（Reprinted from [31] under a CC BY license, with permission from [The Science Press], original copyright [2010]）</w:t>
      </w:r>
    </w:p>
    <w:sectPr w:rsidR="00E74AA1" w:rsidRPr="00E74A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56DE35" w14:textId="77777777" w:rsidR="00030129" w:rsidRDefault="00030129" w:rsidP="00582A26">
      <w:pPr>
        <w:rPr>
          <w:rFonts w:hint="eastAsia"/>
        </w:rPr>
      </w:pPr>
      <w:r>
        <w:separator/>
      </w:r>
    </w:p>
  </w:endnote>
  <w:endnote w:type="continuationSeparator" w:id="0">
    <w:p w14:paraId="257864D8" w14:textId="77777777" w:rsidR="00030129" w:rsidRDefault="00030129" w:rsidP="00582A2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DE85AC" w14:textId="77777777" w:rsidR="00030129" w:rsidRDefault="00030129" w:rsidP="00582A26">
      <w:pPr>
        <w:rPr>
          <w:rFonts w:hint="eastAsia"/>
        </w:rPr>
      </w:pPr>
      <w:r>
        <w:separator/>
      </w:r>
    </w:p>
  </w:footnote>
  <w:footnote w:type="continuationSeparator" w:id="0">
    <w:p w14:paraId="00C9B3E1" w14:textId="77777777" w:rsidR="00030129" w:rsidRDefault="00030129" w:rsidP="00582A2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037"/>
    <w:rsid w:val="00030129"/>
    <w:rsid w:val="000836A2"/>
    <w:rsid w:val="00214697"/>
    <w:rsid w:val="00451E93"/>
    <w:rsid w:val="004B2037"/>
    <w:rsid w:val="00582A26"/>
    <w:rsid w:val="008C78D9"/>
    <w:rsid w:val="0099745A"/>
    <w:rsid w:val="00A37606"/>
    <w:rsid w:val="00E74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416EDA"/>
  <w15:chartTrackingRefBased/>
  <w15:docId w15:val="{B3BE8610-23B3-4074-A23C-97BB34C40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2A26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2A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2A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2A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2A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65</Words>
  <Characters>2084</Characters>
  <Application>Microsoft Office Word</Application>
  <DocSecurity>0</DocSecurity>
  <Lines>17</Lines>
  <Paragraphs>4</Paragraphs>
  <ScaleCrop>false</ScaleCrop>
  <Company/>
  <LinksUpToDate>false</LinksUpToDate>
  <CharactersWithSpaces>2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hua</dc:creator>
  <cp:keywords/>
  <dc:description/>
  <cp:lastModifiedBy>shang chen</cp:lastModifiedBy>
  <cp:revision>4</cp:revision>
  <dcterms:created xsi:type="dcterms:W3CDTF">2024-08-28T09:52:00Z</dcterms:created>
  <dcterms:modified xsi:type="dcterms:W3CDTF">2024-08-28T10:29:00Z</dcterms:modified>
</cp:coreProperties>
</file>